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794BD" w14:textId="6F6E333E" w:rsidR="00346EF5" w:rsidRPr="002224B3" w:rsidRDefault="00346EF5" w:rsidP="00346EF5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 w:rsidRPr="002224B3">
        <w:rPr>
          <w:rFonts w:ascii="Times New Roman" w:hAnsi="Times New Roman" w:cs="Times New Roman"/>
          <w:b/>
          <w:lang w:val="en-GB"/>
        </w:rPr>
        <w:t xml:space="preserve">. Clinical baseline characteristics and outcomes of patients with eGFR below or higher than </w:t>
      </w:r>
      <w:r w:rsidRPr="002224B3">
        <w:rPr>
          <w:rFonts w:ascii="Times New Roman" w:hAnsi="Times New Roman" w:cs="Times New Roman"/>
          <w:b/>
          <w:bCs/>
          <w:lang w:val="en-US"/>
        </w:rPr>
        <w:t>60 mL/min/1.73 m</w:t>
      </w:r>
      <w:r w:rsidRPr="002224B3">
        <w:rPr>
          <w:rFonts w:ascii="Times New Roman" w:hAnsi="Times New Roman" w:cs="Times New Roman"/>
          <w:b/>
          <w:bCs/>
          <w:vertAlign w:val="superscript"/>
          <w:lang w:val="en-US"/>
        </w:rPr>
        <w:t>2</w:t>
      </w:r>
      <w:r w:rsidRPr="002224B3">
        <w:rPr>
          <w:rFonts w:ascii="Times New Roman" w:hAnsi="Times New Roman" w:cs="Times New Roman"/>
          <w:b/>
          <w:lang w:val="en-GB"/>
        </w:rPr>
        <w:t xml:space="preserve"> at baseline.</w:t>
      </w:r>
    </w:p>
    <w:p w14:paraId="47A1DB12" w14:textId="77777777" w:rsidR="00346EF5" w:rsidRPr="002224B3" w:rsidRDefault="00346EF5" w:rsidP="00346EF5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W w:w="877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9"/>
        <w:gridCol w:w="2302"/>
        <w:gridCol w:w="1843"/>
        <w:gridCol w:w="1843"/>
        <w:gridCol w:w="992"/>
      </w:tblGrid>
      <w:tr w:rsidR="00346EF5" w:rsidRPr="002224B3" w14:paraId="2FA6DC44" w14:textId="77777777" w:rsidTr="00943B0E">
        <w:trPr>
          <w:trHeight w:val="192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75E1529" w14:textId="77777777" w:rsidR="00346EF5" w:rsidRPr="002224B3" w:rsidRDefault="00346EF5" w:rsidP="00943B0E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5E94A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eGFR &lt; 60 mL/min/1.73 m</w:t>
            </w:r>
            <w:r w:rsidRPr="002224B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A79541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eGFR &gt; 60 mL/min/1.73 m</w:t>
            </w:r>
            <w:r w:rsidRPr="002224B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9C8BAB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346EF5" w:rsidRPr="002224B3" w14:paraId="75FAFF94" w14:textId="77777777" w:rsidTr="00943B0E">
        <w:trPr>
          <w:trHeight w:val="95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F5CD892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Number of Patient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ED37E7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864AC0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EE533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346EF5" w:rsidRPr="002224B3" w14:paraId="12F848E1" w14:textId="77777777" w:rsidTr="00943B0E"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2BD41E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 - years </w:t>
            </w:r>
          </w:p>
          <w:p w14:paraId="61754668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1AF6DE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68.0, </w:t>
            </w:r>
          </w:p>
          <w:p w14:paraId="047DA2DB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60.5 – 74.5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DD56F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2.0, </w:t>
            </w:r>
          </w:p>
          <w:p w14:paraId="605D3BE8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1.0 – 60.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D023BF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46EF5" w:rsidRPr="002224B3" w14:paraId="3D632EEB" w14:textId="77777777" w:rsidTr="00943B0E">
        <w:trPr>
          <w:trHeight w:val="151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A10A831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Male sex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11527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38 (60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948F7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33 (74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14FCC74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346EF5" w:rsidRPr="002224B3" w14:paraId="3027F812" w14:textId="77777777" w:rsidTr="00943B0E"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0BD0BA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teinuria - g/24h </w:t>
            </w:r>
          </w:p>
          <w:p w14:paraId="5D5343DD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5F5C63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8.4, </w:t>
            </w:r>
          </w:p>
          <w:p w14:paraId="0B681969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.9 – 11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3A383A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6.7, </w:t>
            </w:r>
          </w:p>
          <w:p w14:paraId="22FE3B1E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4.3 – 10.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2EB023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46EF5" w:rsidRPr="002224B3" w14:paraId="40BA2294" w14:textId="77777777" w:rsidTr="00943B0E"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649DB7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rum creatinine - mg/dl </w:t>
            </w:r>
          </w:p>
          <w:p w14:paraId="17031A6C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1969C3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.7, </w:t>
            </w:r>
          </w:p>
          <w:p w14:paraId="02FB5774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.4 – 2.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56A91F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0.9, </w:t>
            </w:r>
          </w:p>
          <w:p w14:paraId="3AA2FC02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8 – 1.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AA98F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46EF5" w:rsidRPr="002224B3" w14:paraId="30604AA1" w14:textId="77777777" w:rsidTr="00943B0E">
        <w:trPr>
          <w:trHeight w:val="21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CD571D" w14:textId="77777777" w:rsidR="00346EF5" w:rsidRPr="002224B3" w:rsidRDefault="00346EF5" w:rsidP="00943B0E">
            <w:pPr>
              <w:spacing w:after="0" w:line="240" w:lineRule="auto"/>
              <w:ind w:right="-113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eGFR, CKD-EPI - mL/min/1.73 m</w:t>
            </w:r>
            <w:r w:rsidRPr="002224B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2 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93DB1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38.2, </w:t>
            </w:r>
          </w:p>
          <w:p w14:paraId="1A48B5E2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29.2 – 45.4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765F3D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92.5, </w:t>
            </w:r>
          </w:p>
          <w:p w14:paraId="4230939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78.7 – 105.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C9A8EA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46EF5" w:rsidRPr="002224B3" w14:paraId="429539D6" w14:textId="77777777" w:rsidTr="00943B0E">
        <w:trPr>
          <w:trHeight w:val="207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1BDCC6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1-ab level, U/ml </w:t>
            </w:r>
          </w:p>
          <w:p w14:paraId="3CF19369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B10A2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50.9, </w:t>
            </w:r>
          </w:p>
          <w:p w14:paraId="14E00A7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64.3 – 394.3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FE077D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118.7, </w:t>
            </w:r>
          </w:p>
          <w:p w14:paraId="3972303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6.6 – 250.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B04D5F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346EF5" w:rsidRPr="002224B3" w14:paraId="2A0A643D" w14:textId="77777777" w:rsidTr="00943B0E">
        <w:trPr>
          <w:trHeight w:val="585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1D89830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ime between renal biopsy and study inclusion - months (median, 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- 3</w:t>
            </w:r>
            <w:r w:rsidRPr="002224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rd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quartile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D53544A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0.3, </w:t>
            </w:r>
          </w:p>
          <w:p w14:paraId="20D54F43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 – 1.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4E6F8B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0.8, </w:t>
            </w:r>
          </w:p>
          <w:p w14:paraId="0619F5CD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3 – 1.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F765D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46EF5" w:rsidRPr="002224B3" w14:paraId="46823207" w14:textId="77777777" w:rsidTr="00943B0E">
        <w:trPr>
          <w:trHeight w:val="207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B4330D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lang w:val="en-US"/>
              </w:rPr>
              <w:t>%</w:t>
            </w:r>
            <w:r w:rsidRPr="002224B3">
              <w:rPr>
                <w:rFonts w:ascii="Times New Roman" w:hAnsi="Times New Roman" w:cs="Times New Roman"/>
                <w:b/>
                <w:lang w:val="en-GB"/>
              </w:rPr>
              <w:t xml:space="preserve"> of tubulointerstitial space with </w:t>
            </w:r>
            <w:r w:rsidRPr="002224B3">
              <w:rPr>
                <w:rFonts w:ascii="Times New Roman" w:hAnsi="Times New Roman" w:cs="Times New Roman"/>
                <w:b/>
                <w:lang w:val="en-US"/>
              </w:rPr>
              <w:t>tubular atrophy and interstitial fibrosi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17711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20, </w:t>
            </w:r>
          </w:p>
          <w:p w14:paraId="4D5A1A1B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0 – 5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4A851CE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 xml:space="preserve">5, </w:t>
            </w:r>
          </w:p>
          <w:p w14:paraId="1857171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 – 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1CA8BD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46EF5" w:rsidRPr="002224B3" w14:paraId="1C45EF98" w14:textId="77777777" w:rsidTr="00943B0E">
        <w:trPr>
          <w:trHeight w:val="207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C60871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lang w:val="en-US"/>
              </w:rPr>
              <w:t>Immunosuppressive treatment during follow-up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3E9EFB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5 (87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865EB69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34 (74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904E80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46EF5" w:rsidRPr="002224B3" w14:paraId="7E41DA21" w14:textId="77777777" w:rsidTr="00943B0E">
        <w:trPr>
          <w:trHeight w:val="270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FFFFFF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0563A6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1-ab persistent throughout the follow-up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CCB171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4 (22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C02999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35 (19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089B7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346EF5" w:rsidRPr="002224B3" w14:paraId="5CDA6317" w14:textId="77777777" w:rsidTr="00943B0E">
        <w:trPr>
          <w:trHeight w:val="135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5A2E62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elapse of PLA</w:t>
            </w:r>
            <w:r w:rsidRPr="002224B3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1-ab during follow-up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B22BF7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6 (25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B4D4559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56 (31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6A3E07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346EF5" w:rsidRPr="002224B3" w14:paraId="7E142AA9" w14:textId="77777777" w:rsidTr="00943B0E">
        <w:trPr>
          <w:trHeight w:val="135"/>
        </w:trPr>
        <w:tc>
          <w:tcPr>
            <w:tcW w:w="17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1184D4F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Remission of proteinuria</w:t>
            </w:r>
          </w:p>
        </w:tc>
        <w:tc>
          <w:tcPr>
            <w:tcW w:w="2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AB560" w14:textId="77777777" w:rsidR="00346EF5" w:rsidRPr="002224B3" w:rsidRDefault="00346EF5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CR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ED1060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31 (49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99E6F4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04 (58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3DDB5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346EF5" w:rsidRPr="002224B3" w14:paraId="4E61C168" w14:textId="77777777" w:rsidTr="00943B0E">
        <w:trPr>
          <w:trHeight w:val="16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B58CFA" w14:textId="77777777" w:rsidR="00346EF5" w:rsidRPr="002224B3" w:rsidRDefault="00346EF5" w:rsidP="00943B0E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EE4F20" w14:textId="77777777" w:rsidR="00346EF5" w:rsidRPr="002224B3" w:rsidRDefault="00346EF5" w:rsidP="00943B0E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>PR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5E6594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8 (29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6BA84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63 (35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23402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346EF5" w:rsidRPr="002224B3" w14:paraId="6FE4E5E2" w14:textId="77777777" w:rsidTr="00943B0E">
        <w:trPr>
          <w:trHeight w:val="135"/>
        </w:trPr>
        <w:tc>
          <w:tcPr>
            <w:tcW w:w="41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45A26D" w14:textId="77777777" w:rsidR="00346EF5" w:rsidRPr="002224B3" w:rsidRDefault="00346EF5" w:rsidP="00943B0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224B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ubling of serum creatinine (%)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74FBCC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9 (30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ECB6E5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17 (9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315DB6" w14:textId="77777777" w:rsidR="00346EF5" w:rsidRPr="002224B3" w:rsidRDefault="00346EF5" w:rsidP="00943B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24B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3B53F5FB" w14:textId="77777777" w:rsidR="00346EF5" w:rsidRPr="002224B3" w:rsidRDefault="00346EF5" w:rsidP="00346EF5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1F1060CC" w14:textId="77777777" w:rsidR="00346EF5" w:rsidRPr="002224B3" w:rsidRDefault="00346EF5" w:rsidP="00346EF5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 w:rsidRPr="002224B3">
        <w:rPr>
          <w:rFonts w:ascii="Times New Roman" w:hAnsi="Times New Roman" w:cs="Times New Roman"/>
          <w:bCs/>
          <w:lang w:val="en-US"/>
        </w:rPr>
        <w:t>eGFR – estimated GFR according to the CKD-EPI formula;</w:t>
      </w:r>
      <w:r w:rsidRPr="002224B3">
        <w:rPr>
          <w:rFonts w:ascii="Times New Roman" w:hAnsi="Times New Roman" w:cs="Times New Roman"/>
          <w:lang w:val="en-GB"/>
        </w:rPr>
        <w:t xml:space="preserve"> </w:t>
      </w:r>
      <w:r w:rsidRPr="002224B3">
        <w:rPr>
          <w:rFonts w:ascii="Times New Roman" w:hAnsi="Times New Roman" w:cs="Times New Roman"/>
          <w:bCs/>
          <w:lang w:val="en-US"/>
        </w:rPr>
        <w:t>PLA</w:t>
      </w:r>
      <w:r w:rsidRPr="002224B3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lang w:val="en-US"/>
        </w:rPr>
        <w:t>R1-ab – PLA</w:t>
      </w:r>
      <w:r w:rsidRPr="002224B3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2224B3">
        <w:rPr>
          <w:rFonts w:ascii="Times New Roman" w:hAnsi="Times New Roman" w:cs="Times New Roman"/>
          <w:bCs/>
          <w:lang w:val="en-US"/>
        </w:rPr>
        <w:t>R1-antibody.</w:t>
      </w:r>
    </w:p>
    <w:p w14:paraId="0394FD7C" w14:textId="43848561" w:rsidR="00346EF5" w:rsidRPr="002224B3" w:rsidRDefault="00346EF5" w:rsidP="00346EF5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346EF5" w:rsidRPr="002224B3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07556" w14:textId="77777777" w:rsidR="00092E54" w:rsidRDefault="00092E54" w:rsidP="001F2BD5">
      <w:pPr>
        <w:spacing w:after="0" w:line="240" w:lineRule="auto"/>
      </w:pPr>
      <w:r>
        <w:separator/>
      </w:r>
    </w:p>
  </w:endnote>
  <w:endnote w:type="continuationSeparator" w:id="0">
    <w:p w14:paraId="580E2C60" w14:textId="77777777" w:rsidR="00092E54" w:rsidRDefault="00092E54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3CACC6" w14:textId="77777777" w:rsidR="00092E54" w:rsidRDefault="00092E54" w:rsidP="001F2BD5">
      <w:pPr>
        <w:spacing w:after="0" w:line="240" w:lineRule="auto"/>
      </w:pPr>
      <w:r>
        <w:separator/>
      </w:r>
    </w:p>
  </w:footnote>
  <w:footnote w:type="continuationSeparator" w:id="0">
    <w:p w14:paraId="6C25ABD9" w14:textId="77777777" w:rsidR="00092E54" w:rsidRDefault="00092E54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2E54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46EF5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BB0D3-427C-4543-88A9-1EAC04C77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3:59:00Z</dcterms:created>
  <dcterms:modified xsi:type="dcterms:W3CDTF">2019-08-11T13:59:00Z</dcterms:modified>
</cp:coreProperties>
</file>